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Supplementary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18"/>
          <w:szCs w:val="18"/>
          <w:shd w:fill="FFFFFF" w:val="clear"/>
          <w:lang w:val="en-US" w:eastAsia="zh-CN"/>
        </w:rPr>
        <w:t xml:space="preserve"> Table 1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: Baseline and Demographic Characteristics of the Mandibular Preservation (MP) and Mandibular Sacrificing (MS) Cohorts</w:t>
      </w:r>
    </w:p>
    <w:tbl>
      <w:tblPr>
        <w:tblW w:w="9792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3677"/>
        <w:gridCol w:w="1514"/>
        <w:gridCol w:w="1816"/>
        <w:gridCol w:w="1808"/>
        <w:gridCol w:w="977"/>
      </w:tblGrid>
      <w:tr>
        <w:trPr>
          <w:tblHeader w:val="true"/>
        </w:trPr>
        <w:tc>
          <w:tcPr>
            <w:tcW w:w="36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Characteristic</w:t>
            </w:r>
          </w:p>
        </w:tc>
        <w:tc>
          <w:tcPr>
            <w:tcW w:w="1514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Overall (n=78)</w:t>
            </w:r>
          </w:p>
        </w:tc>
        <w:tc>
          <w:tcPr>
            <w:tcW w:w="1816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MP Cohort (n=42)</w:t>
            </w:r>
          </w:p>
        </w:tc>
        <w:tc>
          <w:tcPr>
            <w:tcW w:w="1808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MS Cohort (n=36)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-55880</wp:posOffset>
                      </wp:positionV>
                      <wp:extent cx="6180455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04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3pt,-4.4pt" to="488.9pt,-4.4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emographics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ge, years (Mean ± SD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8.5 ± 9.2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7.1 ± 8.8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0.2 ± 9.5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28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ex, Male (n, %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2 (79.5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 (76.2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0 (83.3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31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BMI, kg/m² (Mean ± SD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.1 ± 3.5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.5 ± 3.2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.6 ± 3.8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45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harlson Comorbidity Index (Median, IQR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(2-4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(2-4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 (2-5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89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ifestyle Factors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moking History, &gt;10 pack-years (n, %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 (57.7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 (52.4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 (63.9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02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lcohol Use, &gt;7 units/week (n, %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 (48.7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 (42.9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 (55.6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57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umor Characteristics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one Erosion (n, %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 (24.4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 (16.7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 (33.3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9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T Stage (AJCC 8th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00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2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 (23.1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4 (33.3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 (11.1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3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 (41.0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 (42.9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4 (38.9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4a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 (35.9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 (23.8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 (50.0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N Stage (AJCC 8th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54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0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 (15.4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 (19.0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 (11.1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1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 (25.6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 (23.8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 (27.8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2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6 (59.0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4 (57.1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 (61.1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Overall Stage Group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00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tage III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6 (20.5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 (31.0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(8.3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tage IVA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9 (62.8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 (59.5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4 (66.7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tage IVB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 (16.7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 (9.5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 (25.0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ostoperative therapy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34</w:t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adiotherapy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 (48.7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 (47.6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 (50.0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hemoradiation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0 (51.3%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 (52.4%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 (50.0%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eoadjuvant Treatment Details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AT Cycles (Median, IQR)</w:t>
            </w:r>
          </w:p>
        </w:tc>
        <w:tc>
          <w:tcPr>
            <w:tcW w:w="151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(2-4)</w:t>
            </w:r>
          </w:p>
        </w:tc>
        <w:tc>
          <w:tcPr>
            <w:tcW w:w="181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(2-4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(2-4)</w:t>
            </w:r>
          </w:p>
        </w:tc>
        <w:tc>
          <w:tcPr>
            <w:tcW w:w="97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11</w:t>
            </w:r>
          </w:p>
        </w:tc>
      </w:tr>
      <w:tr>
        <w:trPr/>
        <w:tc>
          <w:tcPr>
            <w:tcW w:w="3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ny irAE (Grade ≥1)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n, %)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 (44.9%)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 (42.9%)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7 (47.2%)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92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*Data are presented as mean ± standard deviation, median (interquartile range), or number (percentage). p-values are from independent samples t-test, Mann-Whitney U test, or Chi-square/Fisher's exact test, as appropriate. Statistically significant values (p &lt; 0.05) are in bold with an asterisk.*</w:t>
        <w:br/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Abbreviations: MP, Mandibular Preservation; MS, Mandibular Sacrificing; BMI, Body Mass Index; HPV, Human Papillomavirus; AJCC, American Joint Committee on Cancer; NAT, Neoadjuvant Therapy; ICI, Immune Checkpoint Inhibitor; irAE, immune-related Adverse Event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1-11T07:25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28966CC74940CDBEC8B35C72DC5ADC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